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F1099" w14:textId="09634107" w:rsidR="00847EAE" w:rsidRPr="00847EAE" w:rsidRDefault="00847EAE" w:rsidP="00847EAE">
      <w:pPr>
        <w:rPr>
          <w:rFonts w:ascii="Times New Roman" w:hAnsi="Times New Roman" w:cs="Times New Roman"/>
        </w:rPr>
      </w:pPr>
      <w:r w:rsidRPr="00847EAE">
        <w:rPr>
          <w:rFonts w:ascii="Times New Roman" w:hAnsi="Times New Roman" w:cs="Times New Roman"/>
          <w:b/>
        </w:rPr>
        <w:t>S1</w:t>
      </w:r>
      <w:r w:rsidR="00A05841">
        <w:rPr>
          <w:rFonts w:ascii="Times New Roman" w:hAnsi="Times New Roman" w:cs="Times New Roman"/>
          <w:b/>
        </w:rPr>
        <w:t xml:space="preserve"> </w:t>
      </w:r>
      <w:r w:rsidR="00A05841" w:rsidRPr="00847EAE">
        <w:rPr>
          <w:rFonts w:ascii="Times New Roman" w:hAnsi="Times New Roman" w:cs="Times New Roman"/>
          <w:b/>
        </w:rPr>
        <w:t>Table</w:t>
      </w:r>
      <w:r w:rsidRPr="00847EAE">
        <w:rPr>
          <w:rFonts w:ascii="Times New Roman" w:hAnsi="Times New Roman" w:cs="Times New Roman"/>
          <w:b/>
        </w:rPr>
        <w:t>. Patient demograph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2"/>
        <w:gridCol w:w="690"/>
      </w:tblGrid>
      <w:tr w:rsidR="00847EAE" w:rsidRPr="00847EAE" w14:paraId="2D3DEBD1" w14:textId="77777777" w:rsidTr="00F05608">
        <w:tc>
          <w:tcPr>
            <w:tcW w:w="2882" w:type="dxa"/>
          </w:tcPr>
          <w:p w14:paraId="06DCC3C8" w14:textId="77777777" w:rsidR="00847EAE" w:rsidRPr="00847EAE" w:rsidRDefault="00847EAE" w:rsidP="00847EAE">
            <w:pPr>
              <w:rPr>
                <w:rFonts w:ascii="Times New Roman" w:hAnsi="Times New Roman" w:cs="Times New Roman"/>
                <w:b/>
                <w:bCs/>
              </w:rPr>
            </w:pPr>
            <w:r w:rsidRPr="00847EAE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90" w:type="dxa"/>
          </w:tcPr>
          <w:p w14:paraId="5E4F8F6B" w14:textId="77777777" w:rsidR="00847EAE" w:rsidRPr="00847EAE" w:rsidRDefault="00847EAE" w:rsidP="00847EAE">
            <w:pPr>
              <w:rPr>
                <w:rFonts w:ascii="Times New Roman" w:hAnsi="Times New Roman" w:cs="Times New Roman"/>
                <w:b/>
                <w:bCs/>
              </w:rPr>
            </w:pPr>
            <w:r w:rsidRPr="00847EAE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</w:tr>
      <w:tr w:rsidR="00847EAE" w:rsidRPr="00847EAE" w14:paraId="1616BC85" w14:textId="77777777" w:rsidTr="00F05608">
        <w:tc>
          <w:tcPr>
            <w:tcW w:w="3572" w:type="dxa"/>
            <w:gridSpan w:val="2"/>
          </w:tcPr>
          <w:p w14:paraId="3B8C72A3" w14:textId="77777777" w:rsidR="00847EAE" w:rsidRPr="00847EAE" w:rsidRDefault="00847EAE" w:rsidP="00847EAE">
            <w:pPr>
              <w:rPr>
                <w:rFonts w:ascii="Times New Roman" w:hAnsi="Times New Roman" w:cs="Times New Roman"/>
                <w:i/>
                <w:iCs/>
              </w:rPr>
            </w:pPr>
            <w:r w:rsidRPr="00847EAE">
              <w:rPr>
                <w:rFonts w:ascii="Times New Roman" w:hAnsi="Times New Roman" w:cs="Times New Roman"/>
                <w:i/>
                <w:iCs/>
              </w:rPr>
              <w:t>Age range (years)</w:t>
            </w:r>
          </w:p>
        </w:tc>
      </w:tr>
      <w:tr w:rsidR="00847EAE" w:rsidRPr="00847EAE" w14:paraId="0E178FE7" w14:textId="77777777" w:rsidTr="00F05608">
        <w:tc>
          <w:tcPr>
            <w:tcW w:w="2882" w:type="dxa"/>
          </w:tcPr>
          <w:p w14:paraId="014B03FA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&lt;20</w:t>
            </w:r>
          </w:p>
        </w:tc>
        <w:tc>
          <w:tcPr>
            <w:tcW w:w="690" w:type="dxa"/>
          </w:tcPr>
          <w:p w14:paraId="35E43023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1</w:t>
            </w:r>
          </w:p>
        </w:tc>
      </w:tr>
      <w:tr w:rsidR="00847EAE" w:rsidRPr="00847EAE" w14:paraId="5FA7D384" w14:textId="77777777" w:rsidTr="00F05608">
        <w:tc>
          <w:tcPr>
            <w:tcW w:w="2882" w:type="dxa"/>
          </w:tcPr>
          <w:p w14:paraId="38F8400C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20-40</w:t>
            </w:r>
          </w:p>
        </w:tc>
        <w:tc>
          <w:tcPr>
            <w:tcW w:w="690" w:type="dxa"/>
          </w:tcPr>
          <w:p w14:paraId="26BDEFDE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13</w:t>
            </w:r>
          </w:p>
        </w:tc>
      </w:tr>
      <w:tr w:rsidR="00847EAE" w:rsidRPr="00847EAE" w14:paraId="27E849F0" w14:textId="77777777" w:rsidTr="00F05608">
        <w:tc>
          <w:tcPr>
            <w:tcW w:w="2882" w:type="dxa"/>
          </w:tcPr>
          <w:p w14:paraId="446A4DD0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40-60</w:t>
            </w:r>
          </w:p>
        </w:tc>
        <w:tc>
          <w:tcPr>
            <w:tcW w:w="690" w:type="dxa"/>
          </w:tcPr>
          <w:p w14:paraId="3D37FCC1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42</w:t>
            </w:r>
          </w:p>
        </w:tc>
      </w:tr>
      <w:tr w:rsidR="00847EAE" w:rsidRPr="00847EAE" w14:paraId="38F3EFAC" w14:textId="77777777" w:rsidTr="00F05608">
        <w:tc>
          <w:tcPr>
            <w:tcW w:w="2882" w:type="dxa"/>
          </w:tcPr>
          <w:p w14:paraId="15693D27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&gt;60</w:t>
            </w:r>
          </w:p>
        </w:tc>
        <w:tc>
          <w:tcPr>
            <w:tcW w:w="690" w:type="dxa"/>
          </w:tcPr>
          <w:p w14:paraId="015BC728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44</w:t>
            </w:r>
          </w:p>
        </w:tc>
      </w:tr>
      <w:tr w:rsidR="00847EAE" w:rsidRPr="00847EAE" w14:paraId="50B9185F" w14:textId="77777777" w:rsidTr="00F05608">
        <w:tc>
          <w:tcPr>
            <w:tcW w:w="3572" w:type="dxa"/>
            <w:gridSpan w:val="2"/>
          </w:tcPr>
          <w:p w14:paraId="013E5E6C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  <w:i/>
                <w:iCs/>
              </w:rPr>
              <w:t>Race/Ethnicity</w:t>
            </w:r>
          </w:p>
        </w:tc>
      </w:tr>
      <w:tr w:rsidR="00847EAE" w:rsidRPr="00847EAE" w14:paraId="619FDDBF" w14:textId="77777777" w:rsidTr="00F05608">
        <w:tc>
          <w:tcPr>
            <w:tcW w:w="2882" w:type="dxa"/>
          </w:tcPr>
          <w:p w14:paraId="67E8C4C2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Asian/Pacific Islander</w:t>
            </w:r>
          </w:p>
        </w:tc>
        <w:tc>
          <w:tcPr>
            <w:tcW w:w="690" w:type="dxa"/>
          </w:tcPr>
          <w:p w14:paraId="67D14062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3</w:t>
            </w:r>
          </w:p>
        </w:tc>
      </w:tr>
      <w:tr w:rsidR="00847EAE" w:rsidRPr="00847EAE" w14:paraId="659859C1" w14:textId="77777777" w:rsidTr="00F05608">
        <w:tc>
          <w:tcPr>
            <w:tcW w:w="2882" w:type="dxa"/>
          </w:tcPr>
          <w:p w14:paraId="4D0AC2AD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Black/African American</w:t>
            </w:r>
          </w:p>
        </w:tc>
        <w:tc>
          <w:tcPr>
            <w:tcW w:w="690" w:type="dxa"/>
          </w:tcPr>
          <w:p w14:paraId="30DB3BF8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1</w:t>
            </w:r>
          </w:p>
        </w:tc>
      </w:tr>
      <w:tr w:rsidR="00847EAE" w:rsidRPr="00847EAE" w14:paraId="06C5EE24" w14:textId="77777777" w:rsidTr="00F05608">
        <w:tc>
          <w:tcPr>
            <w:tcW w:w="2882" w:type="dxa"/>
          </w:tcPr>
          <w:p w14:paraId="20B837F4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Hispanic/Latino</w:t>
            </w:r>
          </w:p>
        </w:tc>
        <w:tc>
          <w:tcPr>
            <w:tcW w:w="690" w:type="dxa"/>
          </w:tcPr>
          <w:p w14:paraId="56474243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35</w:t>
            </w:r>
          </w:p>
        </w:tc>
      </w:tr>
      <w:tr w:rsidR="00847EAE" w:rsidRPr="00847EAE" w14:paraId="14073DD7" w14:textId="77777777" w:rsidTr="00F05608">
        <w:tc>
          <w:tcPr>
            <w:tcW w:w="2882" w:type="dxa"/>
          </w:tcPr>
          <w:p w14:paraId="724DA0D5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Missing/Not reported</w:t>
            </w:r>
          </w:p>
        </w:tc>
        <w:tc>
          <w:tcPr>
            <w:tcW w:w="690" w:type="dxa"/>
          </w:tcPr>
          <w:p w14:paraId="27200FB4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6</w:t>
            </w:r>
          </w:p>
        </w:tc>
      </w:tr>
      <w:tr w:rsidR="00847EAE" w:rsidRPr="00847EAE" w14:paraId="1E6D9C1F" w14:textId="77777777" w:rsidTr="00F05608">
        <w:tc>
          <w:tcPr>
            <w:tcW w:w="2882" w:type="dxa"/>
          </w:tcPr>
          <w:p w14:paraId="74DC2596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Native American</w:t>
            </w:r>
          </w:p>
        </w:tc>
        <w:tc>
          <w:tcPr>
            <w:tcW w:w="690" w:type="dxa"/>
          </w:tcPr>
          <w:p w14:paraId="3C9AEC72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24</w:t>
            </w:r>
          </w:p>
        </w:tc>
      </w:tr>
      <w:tr w:rsidR="00847EAE" w:rsidRPr="00847EAE" w14:paraId="347812FD" w14:textId="77777777" w:rsidTr="00F05608">
        <w:tc>
          <w:tcPr>
            <w:tcW w:w="2882" w:type="dxa"/>
          </w:tcPr>
          <w:p w14:paraId="6E0B0868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690" w:type="dxa"/>
          </w:tcPr>
          <w:p w14:paraId="384E71FF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1</w:t>
            </w:r>
          </w:p>
        </w:tc>
      </w:tr>
      <w:tr w:rsidR="00847EAE" w:rsidRPr="00847EAE" w14:paraId="695F42AB" w14:textId="77777777" w:rsidTr="00F05608">
        <w:tc>
          <w:tcPr>
            <w:tcW w:w="2882" w:type="dxa"/>
          </w:tcPr>
          <w:p w14:paraId="7D7D3518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690" w:type="dxa"/>
          </w:tcPr>
          <w:p w14:paraId="476ADAF8" w14:textId="77777777" w:rsidR="00847EAE" w:rsidRPr="00847EAE" w:rsidRDefault="00847EAE" w:rsidP="00847EAE">
            <w:pPr>
              <w:rPr>
                <w:rFonts w:ascii="Times New Roman" w:hAnsi="Times New Roman" w:cs="Times New Roman"/>
              </w:rPr>
            </w:pPr>
            <w:r w:rsidRPr="00847EAE">
              <w:rPr>
                <w:rFonts w:ascii="Times New Roman" w:hAnsi="Times New Roman" w:cs="Times New Roman"/>
              </w:rPr>
              <w:t>30</w:t>
            </w:r>
          </w:p>
        </w:tc>
      </w:tr>
    </w:tbl>
    <w:p w14:paraId="2BE53C45" w14:textId="77777777" w:rsidR="000615FA" w:rsidRPr="00847EAE" w:rsidRDefault="000615FA">
      <w:pPr>
        <w:rPr>
          <w:rFonts w:ascii="Times New Roman" w:hAnsi="Times New Roman" w:cs="Times New Roman"/>
        </w:rPr>
      </w:pPr>
    </w:p>
    <w:sectPr w:rsidR="000615FA" w:rsidRPr="00847E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51"/>
    <w:rsid w:val="0001566A"/>
    <w:rsid w:val="000202B9"/>
    <w:rsid w:val="000356CB"/>
    <w:rsid w:val="000615FA"/>
    <w:rsid w:val="0006581D"/>
    <w:rsid w:val="000718F8"/>
    <w:rsid w:val="00073141"/>
    <w:rsid w:val="000776EB"/>
    <w:rsid w:val="000843C3"/>
    <w:rsid w:val="000E0663"/>
    <w:rsid w:val="000E31F6"/>
    <w:rsid w:val="00112C02"/>
    <w:rsid w:val="0013694C"/>
    <w:rsid w:val="00151613"/>
    <w:rsid w:val="00165BAB"/>
    <w:rsid w:val="00171BBC"/>
    <w:rsid w:val="001905A0"/>
    <w:rsid w:val="001E67F7"/>
    <w:rsid w:val="002456E4"/>
    <w:rsid w:val="00277BEC"/>
    <w:rsid w:val="002E2236"/>
    <w:rsid w:val="002F2008"/>
    <w:rsid w:val="00330FA8"/>
    <w:rsid w:val="00335A8F"/>
    <w:rsid w:val="003453C6"/>
    <w:rsid w:val="00354763"/>
    <w:rsid w:val="00367E7B"/>
    <w:rsid w:val="0037776C"/>
    <w:rsid w:val="003A7B0F"/>
    <w:rsid w:val="003B2935"/>
    <w:rsid w:val="003D056E"/>
    <w:rsid w:val="003E75ED"/>
    <w:rsid w:val="004069A7"/>
    <w:rsid w:val="00407951"/>
    <w:rsid w:val="00417139"/>
    <w:rsid w:val="00433097"/>
    <w:rsid w:val="00442F79"/>
    <w:rsid w:val="00452D2D"/>
    <w:rsid w:val="004603AE"/>
    <w:rsid w:val="004741D4"/>
    <w:rsid w:val="004A211D"/>
    <w:rsid w:val="004D449E"/>
    <w:rsid w:val="005017AA"/>
    <w:rsid w:val="00510913"/>
    <w:rsid w:val="0053528C"/>
    <w:rsid w:val="00552734"/>
    <w:rsid w:val="005557C0"/>
    <w:rsid w:val="00572B06"/>
    <w:rsid w:val="005911C9"/>
    <w:rsid w:val="005A26E8"/>
    <w:rsid w:val="005A5132"/>
    <w:rsid w:val="005E4554"/>
    <w:rsid w:val="005E47EC"/>
    <w:rsid w:val="005F1875"/>
    <w:rsid w:val="005F7A90"/>
    <w:rsid w:val="006019F8"/>
    <w:rsid w:val="006131BF"/>
    <w:rsid w:val="00630136"/>
    <w:rsid w:val="00641351"/>
    <w:rsid w:val="006422EA"/>
    <w:rsid w:val="006625FC"/>
    <w:rsid w:val="00665F88"/>
    <w:rsid w:val="006D68B8"/>
    <w:rsid w:val="0070075F"/>
    <w:rsid w:val="00705D80"/>
    <w:rsid w:val="00721A51"/>
    <w:rsid w:val="00723FEC"/>
    <w:rsid w:val="00731BE3"/>
    <w:rsid w:val="007477D9"/>
    <w:rsid w:val="0075695D"/>
    <w:rsid w:val="00777502"/>
    <w:rsid w:val="00797988"/>
    <w:rsid w:val="007E55E1"/>
    <w:rsid w:val="007F4256"/>
    <w:rsid w:val="0081266B"/>
    <w:rsid w:val="00815259"/>
    <w:rsid w:val="00847EAE"/>
    <w:rsid w:val="0085353F"/>
    <w:rsid w:val="00860FDD"/>
    <w:rsid w:val="00865B6A"/>
    <w:rsid w:val="00894327"/>
    <w:rsid w:val="00897D77"/>
    <w:rsid w:val="008F701B"/>
    <w:rsid w:val="00930186"/>
    <w:rsid w:val="00945DE8"/>
    <w:rsid w:val="009A1E7B"/>
    <w:rsid w:val="009A7E0C"/>
    <w:rsid w:val="009D2702"/>
    <w:rsid w:val="009D4E7A"/>
    <w:rsid w:val="009E46E3"/>
    <w:rsid w:val="009F618B"/>
    <w:rsid w:val="009F7A7B"/>
    <w:rsid w:val="00A05841"/>
    <w:rsid w:val="00A05C5D"/>
    <w:rsid w:val="00A207CD"/>
    <w:rsid w:val="00A41DC1"/>
    <w:rsid w:val="00A522A3"/>
    <w:rsid w:val="00A85486"/>
    <w:rsid w:val="00AD0263"/>
    <w:rsid w:val="00AF05E1"/>
    <w:rsid w:val="00B03012"/>
    <w:rsid w:val="00B16592"/>
    <w:rsid w:val="00B26A5C"/>
    <w:rsid w:val="00B27481"/>
    <w:rsid w:val="00B27EA0"/>
    <w:rsid w:val="00B54533"/>
    <w:rsid w:val="00B81B62"/>
    <w:rsid w:val="00B85AE6"/>
    <w:rsid w:val="00B92651"/>
    <w:rsid w:val="00B969C3"/>
    <w:rsid w:val="00BA033B"/>
    <w:rsid w:val="00BA42AB"/>
    <w:rsid w:val="00BC1FE3"/>
    <w:rsid w:val="00BC5D1B"/>
    <w:rsid w:val="00BD0D05"/>
    <w:rsid w:val="00BD69FD"/>
    <w:rsid w:val="00BE20B4"/>
    <w:rsid w:val="00C01AB8"/>
    <w:rsid w:val="00C16736"/>
    <w:rsid w:val="00C3219B"/>
    <w:rsid w:val="00C36625"/>
    <w:rsid w:val="00C454D9"/>
    <w:rsid w:val="00C6235F"/>
    <w:rsid w:val="00C72E63"/>
    <w:rsid w:val="00C737B0"/>
    <w:rsid w:val="00C83056"/>
    <w:rsid w:val="00C907F5"/>
    <w:rsid w:val="00C922FE"/>
    <w:rsid w:val="00C92653"/>
    <w:rsid w:val="00C9550D"/>
    <w:rsid w:val="00CB11A1"/>
    <w:rsid w:val="00CC3A14"/>
    <w:rsid w:val="00CC63FF"/>
    <w:rsid w:val="00CD038C"/>
    <w:rsid w:val="00CE0A06"/>
    <w:rsid w:val="00CF2041"/>
    <w:rsid w:val="00D01F83"/>
    <w:rsid w:val="00D23BD8"/>
    <w:rsid w:val="00D3138A"/>
    <w:rsid w:val="00D544FC"/>
    <w:rsid w:val="00D565AA"/>
    <w:rsid w:val="00D8523E"/>
    <w:rsid w:val="00DC68B3"/>
    <w:rsid w:val="00DE1D3F"/>
    <w:rsid w:val="00E339DA"/>
    <w:rsid w:val="00E50F55"/>
    <w:rsid w:val="00E71D6A"/>
    <w:rsid w:val="00EA40CE"/>
    <w:rsid w:val="00EE5674"/>
    <w:rsid w:val="00EF5E99"/>
    <w:rsid w:val="00F25511"/>
    <w:rsid w:val="00F27945"/>
    <w:rsid w:val="00F329E0"/>
    <w:rsid w:val="00F351C0"/>
    <w:rsid w:val="00F357DB"/>
    <w:rsid w:val="00F41615"/>
    <w:rsid w:val="00F46E29"/>
    <w:rsid w:val="00F54953"/>
    <w:rsid w:val="00F6492E"/>
    <w:rsid w:val="00FA10A1"/>
    <w:rsid w:val="00FB7553"/>
    <w:rsid w:val="00FC02A3"/>
    <w:rsid w:val="00FE6E9D"/>
    <w:rsid w:val="00FF4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06A6E"/>
  <w15:chartTrackingRefBased/>
  <w15:docId w15:val="{970616BE-3F8A-A148-BC1E-0357526A8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7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ubicek-Sutherland</dc:creator>
  <cp:keywords/>
  <dc:description/>
  <cp:lastModifiedBy>Jessica Kubicek-Sutherland</cp:lastModifiedBy>
  <cp:revision>5</cp:revision>
  <dcterms:created xsi:type="dcterms:W3CDTF">2021-11-02T18:53:00Z</dcterms:created>
  <dcterms:modified xsi:type="dcterms:W3CDTF">2022-01-27T16:05:00Z</dcterms:modified>
</cp:coreProperties>
</file>